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14943" w14:textId="77922FD7" w:rsidR="00413FC5" w:rsidRPr="00076E8D" w:rsidRDefault="00413FC5" w:rsidP="00413FC5">
      <w:pPr>
        <w:pStyle w:val="a4"/>
        <w:keepNext/>
        <w:rPr>
          <w:rFonts w:ascii="Times New Roman" w:hAnsi="Times New Roman" w:cs="Times New Roman"/>
          <w:sz w:val="24"/>
          <w:szCs w:val="24"/>
        </w:rPr>
      </w:pPr>
      <w:r w:rsidRPr="003D4B9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E7B60" w:rsidRPr="003D4B9E">
        <w:rPr>
          <w:rFonts w:ascii="Times New Roman" w:hAnsi="Times New Roman" w:cs="Times New Roman"/>
          <w:sz w:val="24"/>
          <w:szCs w:val="24"/>
        </w:rPr>
        <w:t>Material 4</w:t>
      </w:r>
      <w:r w:rsidRPr="003D4B9E">
        <w:rPr>
          <w:rFonts w:ascii="Times New Roman" w:hAnsi="Times New Roman" w:cs="Times New Roman"/>
          <w:sz w:val="24"/>
          <w:szCs w:val="24"/>
        </w:rPr>
        <w:t xml:space="preserve">. </w:t>
      </w:r>
      <w:r w:rsidRPr="00076E8D">
        <w:rPr>
          <w:rFonts w:ascii="Times New Roman" w:hAnsi="Times New Roman" w:cs="Times New Roman"/>
          <w:sz w:val="24"/>
          <w:szCs w:val="24"/>
        </w:rPr>
        <w:t>Age standardized rates of COVID-19 infection and fatality rate equality by gender and the epidemic wav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046"/>
        <w:gridCol w:w="1701"/>
        <w:gridCol w:w="1610"/>
        <w:gridCol w:w="1611"/>
        <w:gridCol w:w="1611"/>
        <w:gridCol w:w="1611"/>
        <w:gridCol w:w="1611"/>
        <w:gridCol w:w="1611"/>
      </w:tblGrid>
      <w:tr w:rsidR="00413FC5" w14:paraId="2D08CFA5" w14:textId="77777777" w:rsidTr="005B1B7D">
        <w:trPr>
          <w:trHeight w:val="203"/>
        </w:trPr>
        <w:tc>
          <w:tcPr>
            <w:tcW w:w="1222" w:type="dxa"/>
            <w:tcBorders>
              <w:top w:val="single" w:sz="4" w:space="0" w:color="auto"/>
            </w:tcBorders>
          </w:tcPr>
          <w:p w14:paraId="5AB88D83" w14:textId="77777777" w:rsidR="00413FC5" w:rsidRPr="00914775" w:rsidRDefault="00413FC5" w:rsidP="00D15DF2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181BB701" w14:textId="32895CC4" w:rsidR="00413FC5" w:rsidRPr="00914775" w:rsidRDefault="00413FC5" w:rsidP="00D15DF2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485B0E" w14:textId="77777777" w:rsidR="00413FC5" w:rsidRPr="00914775" w:rsidRDefault="00413FC5" w:rsidP="00D15DF2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1" w:type="dxa"/>
            <w:gridSpan w:val="2"/>
            <w:tcBorders>
              <w:top w:val="single" w:sz="4" w:space="0" w:color="auto"/>
            </w:tcBorders>
          </w:tcPr>
          <w:p w14:paraId="7F7F39AE" w14:textId="439EE252" w:rsidR="00413FC5" w:rsidRPr="00914775" w:rsidRDefault="00374D89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st</w:t>
            </w:r>
            <w:r w:rsidR="00413FC5"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riod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</w:tcBorders>
          </w:tcPr>
          <w:p w14:paraId="525050BE" w14:textId="2D662936" w:rsidR="00413FC5" w:rsidRPr="00914775" w:rsidRDefault="00374D89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="00413FC5"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riod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</w:tcBorders>
          </w:tcPr>
          <w:p w14:paraId="37E0256E" w14:textId="72D069E4" w:rsidR="00413FC5" w:rsidRPr="00914775" w:rsidRDefault="00374D89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="00413FC5"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eriod</w:t>
            </w:r>
          </w:p>
        </w:tc>
      </w:tr>
      <w:tr w:rsidR="00914775" w14:paraId="32505EE0" w14:textId="77777777" w:rsidTr="00FE2765">
        <w:trPr>
          <w:trHeight w:val="203"/>
        </w:trPr>
        <w:tc>
          <w:tcPr>
            <w:tcW w:w="1222" w:type="dxa"/>
          </w:tcPr>
          <w:p w14:paraId="7A7E5FD7" w14:textId="77777777" w:rsidR="00914775" w:rsidRPr="00914775" w:rsidRDefault="00914775" w:rsidP="0091477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6" w:type="dxa"/>
          </w:tcPr>
          <w:p w14:paraId="4612A8E2" w14:textId="7519D146" w:rsidR="00914775" w:rsidRPr="00914775" w:rsidRDefault="00914775" w:rsidP="0091477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E5CBEE" w14:textId="7F7731FC" w:rsidR="00914775" w:rsidRPr="00914775" w:rsidRDefault="00914775" w:rsidP="0091477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10" w:type="dxa"/>
          </w:tcPr>
          <w:p w14:paraId="0ECD3D89" w14:textId="0846AB6B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n</w:t>
            </w:r>
          </w:p>
        </w:tc>
        <w:tc>
          <w:tcPr>
            <w:tcW w:w="1611" w:type="dxa"/>
          </w:tcPr>
          <w:p w14:paraId="72BE5C9A" w14:textId="1B34AD4E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men</w:t>
            </w:r>
          </w:p>
        </w:tc>
        <w:tc>
          <w:tcPr>
            <w:tcW w:w="1611" w:type="dxa"/>
          </w:tcPr>
          <w:p w14:paraId="0BF363C1" w14:textId="58BCEAC6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n</w:t>
            </w:r>
          </w:p>
        </w:tc>
        <w:tc>
          <w:tcPr>
            <w:tcW w:w="1611" w:type="dxa"/>
          </w:tcPr>
          <w:p w14:paraId="1346947E" w14:textId="62878107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men</w:t>
            </w:r>
          </w:p>
        </w:tc>
        <w:tc>
          <w:tcPr>
            <w:tcW w:w="1611" w:type="dxa"/>
          </w:tcPr>
          <w:p w14:paraId="15BB7427" w14:textId="685E1315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n</w:t>
            </w:r>
          </w:p>
        </w:tc>
        <w:tc>
          <w:tcPr>
            <w:tcW w:w="1611" w:type="dxa"/>
          </w:tcPr>
          <w:p w14:paraId="5363AF7E" w14:textId="7C0F08DB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men</w:t>
            </w:r>
          </w:p>
        </w:tc>
      </w:tr>
      <w:tr w:rsidR="00914775" w14:paraId="135570C1" w14:textId="77777777" w:rsidTr="00FE2765">
        <w:trPr>
          <w:trHeight w:val="203"/>
        </w:trPr>
        <w:tc>
          <w:tcPr>
            <w:tcW w:w="1222" w:type="dxa"/>
            <w:tcBorders>
              <w:bottom w:val="single" w:sz="4" w:space="0" w:color="auto"/>
            </w:tcBorders>
          </w:tcPr>
          <w:p w14:paraId="09152FC3" w14:textId="77777777" w:rsidR="00914775" w:rsidRPr="00914775" w:rsidRDefault="00914775" w:rsidP="0091477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05472A5" w14:textId="5D2FAD38" w:rsidR="00914775" w:rsidRPr="00914775" w:rsidRDefault="00914775" w:rsidP="0091477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BEF16B" w14:textId="77777777" w:rsidR="00914775" w:rsidRPr="00914775" w:rsidRDefault="00914775" w:rsidP="0091477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24068AC" w14:textId="2CECBEFB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5% CI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7BFC36F1" w14:textId="454359C1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5% CI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5D4BF0E" w14:textId="43D724B1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5% CI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DB23E1A" w14:textId="2FA78380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5% CI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5A051FE5" w14:textId="486CA03D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5% CI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1A573BA" w14:textId="0A4C1CBB" w:rsidR="00914775" w:rsidRPr="0091477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5% CI)</w:t>
            </w:r>
          </w:p>
        </w:tc>
      </w:tr>
      <w:tr w:rsidR="00914775" w14:paraId="4E231E7F" w14:textId="77777777" w:rsidTr="00FE2765">
        <w:trPr>
          <w:trHeight w:val="1040"/>
        </w:trPr>
        <w:tc>
          <w:tcPr>
            <w:tcW w:w="1222" w:type="dxa"/>
            <w:tcBorders>
              <w:top w:val="single" w:sz="4" w:space="0" w:color="auto"/>
            </w:tcBorders>
          </w:tcPr>
          <w:p w14:paraId="0ACA1FEB" w14:textId="2C3412B3" w:rsidR="00914775" w:rsidRDefault="00914775" w:rsidP="0091477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fection rate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</w:tcBorders>
          </w:tcPr>
          <w:p w14:paraId="4FD348D8" w14:textId="0CD60D55" w:rsidR="00914775" w:rsidRPr="00914775" w:rsidRDefault="00914775" w:rsidP="0091477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usehold inco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9E712A" w14:textId="2A6C8AEA" w:rsidR="00914775" w:rsidRPr="00914775" w:rsidRDefault="00914775" w:rsidP="0091477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</w:t>
            </w:r>
            <w:proofErr w:type="spellEnd"/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. SII (95% CI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C340F" w14:textId="77777777" w:rsidR="00FE2765" w:rsidRDefault="00914775" w:rsidP="0091477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32 </w:t>
            </w:r>
          </w:p>
          <w:p w14:paraId="14684B47" w14:textId="3B77A9DC" w:rsidR="00914775" w:rsidRPr="00FE276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-0.011, 0.074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F9F11" w14:textId="77777777" w:rsidR="00FE2765" w:rsidRDefault="00914775" w:rsidP="0091477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29 </w:t>
            </w:r>
          </w:p>
          <w:p w14:paraId="001C8F61" w14:textId="67262D2A" w:rsidR="00914775" w:rsidRPr="00FE276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013, 0.044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D40365" w14:textId="77777777" w:rsidR="00FE2765" w:rsidRDefault="00914775" w:rsidP="0091477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09 </w:t>
            </w:r>
          </w:p>
          <w:p w14:paraId="62B532A2" w14:textId="0CA61DDB" w:rsidR="00914775" w:rsidRPr="00FE276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-0.127, 0.145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87A77" w14:textId="77777777" w:rsidR="00FE2765" w:rsidRDefault="00914775" w:rsidP="0091477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0.114</w:t>
            </w:r>
          </w:p>
          <w:p w14:paraId="5C646C1C" w14:textId="755F0D0E" w:rsidR="00914775" w:rsidRPr="00FE276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-0.016, 0.245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9BC76" w14:textId="77777777" w:rsidR="00FE2765" w:rsidRDefault="00914775" w:rsidP="0091477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-6.157 </w:t>
            </w:r>
          </w:p>
          <w:p w14:paraId="13944EAF" w14:textId="5A84CC98" w:rsidR="00914775" w:rsidRPr="00FE276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-9.910, -2.403)</w:t>
            </w:r>
          </w:p>
        </w:tc>
        <w:tc>
          <w:tcPr>
            <w:tcW w:w="161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DABC187" w14:textId="77777777" w:rsidR="00FE2765" w:rsidRDefault="00914775" w:rsidP="0091477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0.027</w:t>
            </w:r>
          </w:p>
          <w:p w14:paraId="3B9B4141" w14:textId="11AFBB29" w:rsidR="00914775" w:rsidRPr="00FE2765" w:rsidRDefault="00914775" w:rsidP="0091477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(-1.605, 1.658)</w:t>
            </w:r>
          </w:p>
        </w:tc>
      </w:tr>
      <w:tr w:rsidR="00FE2765" w14:paraId="1DDECA06" w14:textId="77777777" w:rsidTr="00FE2765">
        <w:trPr>
          <w:trHeight w:val="406"/>
        </w:trPr>
        <w:tc>
          <w:tcPr>
            <w:tcW w:w="1222" w:type="dxa"/>
          </w:tcPr>
          <w:p w14:paraId="6A541619" w14:textId="77777777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6" w:type="dxa"/>
            <w:vMerge/>
          </w:tcPr>
          <w:p w14:paraId="3455DDB5" w14:textId="07372A07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272DFC" w14:textId="1AC57FD1" w:rsidR="00FE2765" w:rsidRPr="00FE276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ii). RII (95% CI)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vAlign w:val="center"/>
          </w:tcPr>
          <w:p w14:paraId="482BF868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.447 </w:t>
            </w:r>
          </w:p>
          <w:p w14:paraId="431C1675" w14:textId="0E3CA8FF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000, 19446.065)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vAlign w:val="center"/>
          </w:tcPr>
          <w:p w14:paraId="55D2CD75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.385 </w:t>
            </w:r>
          </w:p>
          <w:p w14:paraId="27964E49" w14:textId="59E58958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000, 15607.393)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vAlign w:val="center"/>
          </w:tcPr>
          <w:p w14:paraId="71854E5E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.011 </w:t>
            </w:r>
          </w:p>
          <w:p w14:paraId="4C4620CF" w14:textId="1320EF34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051, 19.929)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vAlign w:val="center"/>
          </w:tcPr>
          <w:p w14:paraId="36B0ABE6" w14:textId="77777777" w:rsidR="00413FC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.143 </w:t>
            </w:r>
          </w:p>
          <w:p w14:paraId="39657A52" w14:textId="6D06BDEA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059, 21.962)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vAlign w:val="center"/>
          </w:tcPr>
          <w:p w14:paraId="7527AD9F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803 </w:t>
            </w:r>
          </w:p>
          <w:p w14:paraId="05125C75" w14:textId="6456E8A3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519, 1.242)</w:t>
            </w:r>
          </w:p>
        </w:tc>
        <w:tc>
          <w:tcPr>
            <w:tcW w:w="16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551F5FD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1.001</w:t>
            </w:r>
          </w:p>
          <w:p w14:paraId="2C719E9D" w14:textId="612C2345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(0.675, 1.485)</w:t>
            </w:r>
          </w:p>
        </w:tc>
      </w:tr>
      <w:tr w:rsidR="00FE2765" w14:paraId="064AD364" w14:textId="77777777" w:rsidTr="00FE2765">
        <w:trPr>
          <w:trHeight w:val="418"/>
        </w:trPr>
        <w:tc>
          <w:tcPr>
            <w:tcW w:w="1222" w:type="dxa"/>
          </w:tcPr>
          <w:p w14:paraId="63B9AE7F" w14:textId="77777777" w:rsidR="00FE276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6" w:type="dxa"/>
            <w:vMerge w:val="restart"/>
          </w:tcPr>
          <w:p w14:paraId="06F90B9E" w14:textId="36E0A8D4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sability</w:t>
            </w:r>
          </w:p>
        </w:tc>
        <w:tc>
          <w:tcPr>
            <w:tcW w:w="1701" w:type="dxa"/>
          </w:tcPr>
          <w:p w14:paraId="1B3F7229" w14:textId="1CA83D31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</w:t>
            </w:r>
            <w:proofErr w:type="spellEnd"/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. Absolute Diff.*</w:t>
            </w:r>
          </w:p>
        </w:tc>
        <w:tc>
          <w:tcPr>
            <w:tcW w:w="16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467D" w14:textId="3034BD07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2113" w14:textId="72447AEC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8C87" w14:textId="2F32C509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DA7B" w14:textId="49BDA95C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-0.08 </w:t>
            </w: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6672" w14:textId="718A0E23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DB02" w14:textId="584D4255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-0.99 </w:t>
            </w:r>
          </w:p>
        </w:tc>
      </w:tr>
      <w:tr w:rsidR="00FE2765" w14:paraId="3779BF5C" w14:textId="77777777" w:rsidTr="00FE2765">
        <w:trPr>
          <w:trHeight w:val="406"/>
        </w:trPr>
        <w:tc>
          <w:tcPr>
            <w:tcW w:w="1222" w:type="dxa"/>
          </w:tcPr>
          <w:p w14:paraId="673B6EAB" w14:textId="77777777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6" w:type="dxa"/>
            <w:vMerge/>
          </w:tcPr>
          <w:p w14:paraId="7F9C59F3" w14:textId="6568240A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33A914" w14:textId="40008BD0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ii.) Relative Diff.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2A06" w14:textId="482CB794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0624" w14:textId="768B8EBD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6460" w14:textId="0C170604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93C8" w14:textId="6A4E87E4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68DA" w14:textId="26F6AD31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3D26" w14:textId="605F035F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E2765" w14:paraId="0E91774A" w14:textId="77777777" w:rsidTr="00FE2765">
        <w:trPr>
          <w:trHeight w:val="406"/>
        </w:trPr>
        <w:tc>
          <w:tcPr>
            <w:tcW w:w="1222" w:type="dxa"/>
          </w:tcPr>
          <w:p w14:paraId="2B67BB2B" w14:textId="592C57AB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tality rate</w:t>
            </w:r>
          </w:p>
        </w:tc>
        <w:tc>
          <w:tcPr>
            <w:tcW w:w="1046" w:type="dxa"/>
          </w:tcPr>
          <w:p w14:paraId="45842A47" w14:textId="4A5CC1FA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usehold income</w:t>
            </w:r>
          </w:p>
        </w:tc>
        <w:tc>
          <w:tcPr>
            <w:tcW w:w="1701" w:type="dxa"/>
          </w:tcPr>
          <w:p w14:paraId="7A56AE78" w14:textId="638A7F0A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</w:t>
            </w:r>
            <w:proofErr w:type="spellEnd"/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. SII (95% CI)</w:t>
            </w:r>
          </w:p>
        </w:tc>
        <w:tc>
          <w:tcPr>
            <w:tcW w:w="1610" w:type="dxa"/>
            <w:tcBorders>
              <w:bottom w:val="nil"/>
            </w:tcBorders>
            <w:shd w:val="clear" w:color="auto" w:fill="auto"/>
            <w:vAlign w:val="center"/>
          </w:tcPr>
          <w:p w14:paraId="13CE02FD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773 </w:t>
            </w:r>
          </w:p>
          <w:p w14:paraId="6A703923" w14:textId="400B7D2D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-0.689, 2.234)</w:t>
            </w:r>
          </w:p>
        </w:tc>
        <w:tc>
          <w:tcPr>
            <w:tcW w:w="1611" w:type="dxa"/>
            <w:tcBorders>
              <w:bottom w:val="nil"/>
            </w:tcBorders>
            <w:shd w:val="clear" w:color="auto" w:fill="auto"/>
            <w:vAlign w:val="center"/>
          </w:tcPr>
          <w:p w14:paraId="7013BB75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.903 </w:t>
            </w:r>
          </w:p>
          <w:p w14:paraId="6E4CE42E" w14:textId="29EC7A12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484, 3.322)</w:t>
            </w:r>
          </w:p>
        </w:tc>
        <w:tc>
          <w:tcPr>
            <w:tcW w:w="1611" w:type="dxa"/>
            <w:tcBorders>
              <w:bottom w:val="nil"/>
            </w:tcBorders>
            <w:shd w:val="clear" w:color="auto" w:fill="auto"/>
            <w:vAlign w:val="center"/>
          </w:tcPr>
          <w:p w14:paraId="34B54A34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1.236</w:t>
            </w:r>
          </w:p>
          <w:p w14:paraId="16DAAB34" w14:textId="221C59FF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(0.140, 2.331)</w:t>
            </w:r>
          </w:p>
        </w:tc>
        <w:tc>
          <w:tcPr>
            <w:tcW w:w="1611" w:type="dxa"/>
            <w:tcBorders>
              <w:bottom w:val="nil"/>
            </w:tcBorders>
            <w:shd w:val="clear" w:color="auto" w:fill="auto"/>
            <w:vAlign w:val="center"/>
          </w:tcPr>
          <w:p w14:paraId="3892AFAC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1.352</w:t>
            </w:r>
          </w:p>
          <w:p w14:paraId="5DE6B258" w14:textId="28149486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(0.413, 2.290)</w:t>
            </w:r>
          </w:p>
        </w:tc>
        <w:tc>
          <w:tcPr>
            <w:tcW w:w="1611" w:type="dxa"/>
            <w:tcBorders>
              <w:bottom w:val="nil"/>
            </w:tcBorders>
            <w:shd w:val="clear" w:color="auto" w:fill="auto"/>
            <w:vAlign w:val="center"/>
          </w:tcPr>
          <w:p w14:paraId="7A963073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524 </w:t>
            </w:r>
          </w:p>
          <w:p w14:paraId="7654CC9B" w14:textId="6E6A2EE6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-0.044, 1.093)</w:t>
            </w:r>
          </w:p>
        </w:tc>
        <w:tc>
          <w:tcPr>
            <w:tcW w:w="161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ACC9B54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330 </w:t>
            </w:r>
          </w:p>
          <w:p w14:paraId="2E3A5311" w14:textId="42C64186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066, 0.595)</w:t>
            </w:r>
          </w:p>
        </w:tc>
      </w:tr>
      <w:tr w:rsidR="00FE2765" w14:paraId="4023251B" w14:textId="77777777" w:rsidTr="00FE2765">
        <w:trPr>
          <w:trHeight w:val="406"/>
        </w:trPr>
        <w:tc>
          <w:tcPr>
            <w:tcW w:w="1222" w:type="dxa"/>
          </w:tcPr>
          <w:p w14:paraId="6B580CE6" w14:textId="77777777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6" w:type="dxa"/>
          </w:tcPr>
          <w:p w14:paraId="2BF3C4FF" w14:textId="77777777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D944C7" w14:textId="5338A010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ii). RII (95% CI)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vAlign w:val="center"/>
          </w:tcPr>
          <w:p w14:paraId="22DDD8F0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1.701</w:t>
            </w:r>
          </w:p>
          <w:p w14:paraId="47304D7A" w14:textId="61555D01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(0.162, 17.896)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vAlign w:val="center"/>
          </w:tcPr>
          <w:p w14:paraId="0B11C7BF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.410 </w:t>
            </w:r>
          </w:p>
          <w:p w14:paraId="23190A3A" w14:textId="33D84668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359, 32.359)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vAlign w:val="center"/>
          </w:tcPr>
          <w:p w14:paraId="63CA29A3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3.014 </w:t>
            </w:r>
          </w:p>
          <w:p w14:paraId="12AA22CC" w14:textId="44289432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187, 48.618)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vAlign w:val="center"/>
          </w:tcPr>
          <w:p w14:paraId="35FF8EC3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2.745 </w:t>
            </w:r>
          </w:p>
          <w:p w14:paraId="2405A9C7" w14:textId="5DAC4C7F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239, 31.551)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vAlign w:val="center"/>
          </w:tcPr>
          <w:p w14:paraId="652E7834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4.523 </w:t>
            </w:r>
          </w:p>
          <w:p w14:paraId="084EFD94" w14:textId="6ECDB891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025, 815.580)</w:t>
            </w:r>
          </w:p>
        </w:tc>
        <w:tc>
          <w:tcPr>
            <w:tcW w:w="16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8B3903B" w14:textId="77777777" w:rsidR="00FE2765" w:rsidRDefault="00FE2765" w:rsidP="00FE2765">
            <w:pPr>
              <w:pStyle w:val="a4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2.598 </w:t>
            </w:r>
          </w:p>
          <w:p w14:paraId="5962D8C7" w14:textId="266FC3B4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>(0.022, 304.661)</w:t>
            </w:r>
          </w:p>
        </w:tc>
      </w:tr>
      <w:tr w:rsidR="00FE2765" w14:paraId="77FDE7EE" w14:textId="77777777" w:rsidTr="00FE2765">
        <w:trPr>
          <w:trHeight w:val="406"/>
        </w:trPr>
        <w:tc>
          <w:tcPr>
            <w:tcW w:w="1222" w:type="dxa"/>
          </w:tcPr>
          <w:p w14:paraId="4624E7DD" w14:textId="77777777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6" w:type="dxa"/>
          </w:tcPr>
          <w:p w14:paraId="10DFD364" w14:textId="3E616233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sability</w:t>
            </w:r>
          </w:p>
        </w:tc>
        <w:tc>
          <w:tcPr>
            <w:tcW w:w="1701" w:type="dxa"/>
          </w:tcPr>
          <w:p w14:paraId="75BD6F74" w14:textId="390116F2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</w:t>
            </w:r>
            <w:proofErr w:type="spellEnd"/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. Absolute Diff.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A3F5" w14:textId="19F82F26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E0B9" w14:textId="61358325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0D047" w14:textId="569D1017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2109" w14:textId="627F3080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502E" w14:textId="05EB938E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BC90" w14:textId="3988577F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26 </w:t>
            </w:r>
          </w:p>
        </w:tc>
      </w:tr>
      <w:tr w:rsidR="00FE2765" w14:paraId="20041C0A" w14:textId="77777777" w:rsidTr="00FE2765">
        <w:trPr>
          <w:trHeight w:val="406"/>
        </w:trPr>
        <w:tc>
          <w:tcPr>
            <w:tcW w:w="1222" w:type="dxa"/>
            <w:tcBorders>
              <w:bottom w:val="single" w:sz="4" w:space="0" w:color="auto"/>
            </w:tcBorders>
          </w:tcPr>
          <w:p w14:paraId="43319755" w14:textId="77777777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60878353" w14:textId="77777777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C5F320" w14:textId="79DA0246" w:rsidR="00FE2765" w:rsidRPr="00914775" w:rsidRDefault="00FE2765" w:rsidP="00FE2765">
            <w:pPr>
              <w:pStyle w:val="a4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1477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ii.) Relative Diff.*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CE2A6" w14:textId="5CF50113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FD3D7" w14:textId="3E371F8D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EE1A1" w14:textId="447478CA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2C783" w14:textId="434AB280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CC741" w14:textId="3E9183B8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4DA36" w14:textId="6F7708DA" w:rsidR="00FE2765" w:rsidRPr="00FE2765" w:rsidRDefault="00FE2765" w:rsidP="00FE2765">
            <w:pPr>
              <w:pStyle w:val="a4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E2765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0.02 </w:t>
            </w:r>
          </w:p>
        </w:tc>
      </w:tr>
    </w:tbl>
    <w:p w14:paraId="405D55B4" w14:textId="37CB6386" w:rsidR="00D15DF2" w:rsidRPr="00914775" w:rsidRDefault="00914775" w:rsidP="00D15DF2">
      <w:pPr>
        <w:pStyle w:val="a4"/>
        <w:rPr>
          <w:rFonts w:ascii="Times New Roman" w:hAnsi="Times New Roman" w:cs="Times New Roman"/>
          <w:b w:val="0"/>
          <w:bCs w:val="0"/>
          <w:sz w:val="18"/>
          <w:szCs w:val="18"/>
        </w:rPr>
      </w:pPr>
      <w:r w:rsidRPr="00914775">
        <w:rPr>
          <w:rFonts w:ascii="Times New Roman" w:hAnsi="Times New Roman" w:cs="Times New Roman"/>
          <w:b w:val="0"/>
          <w:bCs w:val="0"/>
          <w:sz w:val="18"/>
          <w:szCs w:val="18"/>
        </w:rPr>
        <w:t>* Reference group for absolute and relative differences: Non-disabled</w:t>
      </w:r>
      <w:r w:rsidR="00DD155B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</w:t>
      </w:r>
      <w:r w:rsidRPr="00914775">
        <w:rPr>
          <w:rFonts w:ascii="Times New Roman" w:hAnsi="Times New Roman" w:cs="Times New Roman"/>
          <w:b w:val="0"/>
          <w:bCs w:val="0"/>
          <w:sz w:val="18"/>
          <w:szCs w:val="18"/>
        </w:rPr>
        <w:t>(Disability)</w:t>
      </w:r>
      <w:r w:rsidR="00032198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. </w:t>
      </w:r>
      <w:r w:rsidR="00032198">
        <w:rPr>
          <w:rFonts w:ascii="Times New Roman" w:hAnsi="Times New Roman" w:cs="Times New Roman"/>
          <w:b w:val="0"/>
          <w:bCs w:val="0"/>
        </w:rPr>
        <w:t>The classification of the period is as follows: the 1st period (2020.11-2021.01), the 2nd period, delta dominant (2021.11-2022.01), and the 3rd period, omicron dominant</w:t>
      </w:r>
      <w:r w:rsidR="00C26A4A">
        <w:rPr>
          <w:rFonts w:ascii="Times New Roman" w:hAnsi="Times New Roman" w:cs="Times New Roman"/>
          <w:b w:val="0"/>
          <w:bCs w:val="0"/>
        </w:rPr>
        <w:t xml:space="preserve"> </w:t>
      </w:r>
      <w:r w:rsidR="00032198">
        <w:rPr>
          <w:rFonts w:ascii="Times New Roman" w:hAnsi="Times New Roman" w:cs="Times New Roman"/>
          <w:b w:val="0"/>
          <w:bCs w:val="0"/>
        </w:rPr>
        <w:t xml:space="preserve">(2022.02-2022.04). SII=slope inequality index, RII=relative inequality index, CI=confidence interval. </w:t>
      </w:r>
    </w:p>
    <w:sectPr w:rsidR="00D15DF2" w:rsidRPr="00914775" w:rsidSect="0091477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77C90" w14:textId="77777777" w:rsidR="00995B44" w:rsidRDefault="00995B44" w:rsidP="004D7D9A">
      <w:pPr>
        <w:spacing w:after="0" w:line="240" w:lineRule="auto"/>
      </w:pPr>
      <w:r>
        <w:separator/>
      </w:r>
    </w:p>
  </w:endnote>
  <w:endnote w:type="continuationSeparator" w:id="0">
    <w:p w14:paraId="1737022A" w14:textId="77777777" w:rsidR="00995B44" w:rsidRDefault="00995B44" w:rsidP="004D7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54ADD" w14:textId="77777777" w:rsidR="00995B44" w:rsidRDefault="00995B44" w:rsidP="004D7D9A">
      <w:pPr>
        <w:spacing w:after="0" w:line="240" w:lineRule="auto"/>
      </w:pPr>
      <w:r>
        <w:separator/>
      </w:r>
    </w:p>
  </w:footnote>
  <w:footnote w:type="continuationSeparator" w:id="0">
    <w:p w14:paraId="6980A4C3" w14:textId="77777777" w:rsidR="00995B44" w:rsidRDefault="00995B44" w:rsidP="004D7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54B"/>
    <w:rsid w:val="00032198"/>
    <w:rsid w:val="00032B73"/>
    <w:rsid w:val="00076E8D"/>
    <w:rsid w:val="000E19BA"/>
    <w:rsid w:val="0010709D"/>
    <w:rsid w:val="00191978"/>
    <w:rsid w:val="00237E8B"/>
    <w:rsid w:val="00257863"/>
    <w:rsid w:val="002B7D7D"/>
    <w:rsid w:val="00312734"/>
    <w:rsid w:val="00374D89"/>
    <w:rsid w:val="003A45BF"/>
    <w:rsid w:val="003B37B4"/>
    <w:rsid w:val="003D4B9E"/>
    <w:rsid w:val="003F4650"/>
    <w:rsid w:val="003F489A"/>
    <w:rsid w:val="00413FC5"/>
    <w:rsid w:val="004262E6"/>
    <w:rsid w:val="00462B03"/>
    <w:rsid w:val="00463DDD"/>
    <w:rsid w:val="00465240"/>
    <w:rsid w:val="00474E20"/>
    <w:rsid w:val="004D7D9A"/>
    <w:rsid w:val="004E2CE8"/>
    <w:rsid w:val="00520135"/>
    <w:rsid w:val="00550B41"/>
    <w:rsid w:val="00567E8D"/>
    <w:rsid w:val="005F35DA"/>
    <w:rsid w:val="00662216"/>
    <w:rsid w:val="006633AD"/>
    <w:rsid w:val="006D6CF5"/>
    <w:rsid w:val="006D754B"/>
    <w:rsid w:val="00704672"/>
    <w:rsid w:val="00720EF6"/>
    <w:rsid w:val="007D153B"/>
    <w:rsid w:val="007F5900"/>
    <w:rsid w:val="007F5D71"/>
    <w:rsid w:val="008303D4"/>
    <w:rsid w:val="008617EF"/>
    <w:rsid w:val="008A18B2"/>
    <w:rsid w:val="00914775"/>
    <w:rsid w:val="009611F7"/>
    <w:rsid w:val="00995B44"/>
    <w:rsid w:val="00A01391"/>
    <w:rsid w:val="00A05EC3"/>
    <w:rsid w:val="00A5131C"/>
    <w:rsid w:val="00B26985"/>
    <w:rsid w:val="00B92F0E"/>
    <w:rsid w:val="00B94979"/>
    <w:rsid w:val="00BC324C"/>
    <w:rsid w:val="00C26A4A"/>
    <w:rsid w:val="00D15DF2"/>
    <w:rsid w:val="00D720DD"/>
    <w:rsid w:val="00DA4AEA"/>
    <w:rsid w:val="00DC066C"/>
    <w:rsid w:val="00DD155B"/>
    <w:rsid w:val="00E44E22"/>
    <w:rsid w:val="00F32DBD"/>
    <w:rsid w:val="00FE2765"/>
    <w:rsid w:val="00FE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B5A73"/>
  <w15:chartTrackingRefBased/>
  <w15:docId w15:val="{E1FC2647-66D0-40F7-B36F-77AF8DE89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7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262E6"/>
    <w:rPr>
      <w:b/>
      <w:bCs/>
      <w:szCs w:val="20"/>
    </w:rPr>
  </w:style>
  <w:style w:type="character" w:styleId="a5">
    <w:name w:val="annotation reference"/>
    <w:basedOn w:val="a0"/>
    <w:uiPriority w:val="99"/>
    <w:semiHidden/>
    <w:unhideWhenUsed/>
    <w:rsid w:val="008303D4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8303D4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8303D4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8303D4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8303D4"/>
    <w:rPr>
      <w:b/>
      <w:bCs/>
    </w:rPr>
  </w:style>
  <w:style w:type="paragraph" w:styleId="a8">
    <w:name w:val="header"/>
    <w:basedOn w:val="a"/>
    <w:link w:val="Char1"/>
    <w:uiPriority w:val="99"/>
    <w:unhideWhenUsed/>
    <w:rsid w:val="004D7D9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4D7D9A"/>
  </w:style>
  <w:style w:type="paragraph" w:styleId="a9">
    <w:name w:val="footer"/>
    <w:basedOn w:val="a"/>
    <w:link w:val="Char2"/>
    <w:uiPriority w:val="99"/>
    <w:unhideWhenUsed/>
    <w:rsid w:val="004D7D9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4D7D9A"/>
  </w:style>
  <w:style w:type="paragraph" w:styleId="aa">
    <w:name w:val="Revision"/>
    <w:hidden/>
    <w:uiPriority w:val="99"/>
    <w:semiHidden/>
    <w:rsid w:val="00465240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8617E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Hongjo</dc:creator>
  <cp:keywords/>
  <dc:description/>
  <cp:lastModifiedBy>이제인</cp:lastModifiedBy>
  <cp:revision>2</cp:revision>
  <dcterms:created xsi:type="dcterms:W3CDTF">2023-10-23T07:36:00Z</dcterms:created>
  <dcterms:modified xsi:type="dcterms:W3CDTF">2023-10-23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c6f7283fdb4742c3888001a9e1c11791eac6998ce0edb6a38dd0d2db36b349</vt:lpwstr>
  </property>
</Properties>
</file>